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871C0" w14:textId="77777777" w:rsidR="00707452" w:rsidRDefault="00707452">
      <w:pPr>
        <w:rPr>
          <w:rFonts w:ascii="Times New Roman" w:hAnsi="Times New Roman" w:cs="Times New Roman"/>
        </w:rPr>
      </w:pPr>
      <w:bookmarkStart w:id="0" w:name="_GoBack"/>
      <w:bookmarkEnd w:id="0"/>
    </w:p>
    <w:p w14:paraId="029E1F00" w14:textId="6E45C984" w:rsidR="00707452" w:rsidRPr="00707452" w:rsidRDefault="00707452">
      <w:pPr>
        <w:rPr>
          <w:rFonts w:ascii="Times New Roman" w:hAnsi="Times New Roman" w:cs="Times New Roman"/>
          <w:b/>
        </w:rPr>
      </w:pPr>
      <w:r w:rsidRPr="00707452">
        <w:rPr>
          <w:rFonts w:ascii="Times New Roman" w:hAnsi="Times New Roman" w:cs="Times New Roman"/>
          <w:b/>
        </w:rPr>
        <w:t xml:space="preserve">Supplementary Tables </w:t>
      </w:r>
    </w:p>
    <w:p w14:paraId="50E8B1E8" w14:textId="77777777" w:rsidR="00707452" w:rsidRDefault="00707452">
      <w:pPr>
        <w:rPr>
          <w:rFonts w:ascii="Times New Roman" w:hAnsi="Times New Roman" w:cs="Times New Roman"/>
        </w:rPr>
      </w:pPr>
    </w:p>
    <w:tbl>
      <w:tblPr>
        <w:tblW w:w="6180" w:type="dxa"/>
        <w:tblLook w:val="04A0" w:firstRow="1" w:lastRow="0" w:firstColumn="1" w:lastColumn="0" w:noHBand="0" w:noVBand="1"/>
      </w:tblPr>
      <w:tblGrid>
        <w:gridCol w:w="1274"/>
        <w:gridCol w:w="2297"/>
        <w:gridCol w:w="1204"/>
        <w:gridCol w:w="1405"/>
      </w:tblGrid>
      <w:tr w:rsidR="00707452" w:rsidRPr="00707452" w14:paraId="055AA343" w14:textId="77777777" w:rsidTr="005D0B4A">
        <w:trPr>
          <w:trHeight w:val="320"/>
        </w:trPr>
        <w:tc>
          <w:tcPr>
            <w:tcW w:w="6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8ACD1" w14:textId="0ED308F2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Multiple Regression Analysis Based on Demography and Agonal State Variables</w:t>
            </w:r>
          </w:p>
        </w:tc>
      </w:tr>
      <w:tr w:rsidR="00707452" w:rsidRPr="00707452" w14:paraId="10CF4724" w14:textId="77777777" w:rsidTr="005D0B4A">
        <w:trPr>
          <w:trHeight w:val="320"/>
        </w:trPr>
        <w:tc>
          <w:tcPr>
            <w:tcW w:w="6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07A0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 binding sites</w:t>
            </w:r>
          </w:p>
        </w:tc>
      </w:tr>
      <w:tr w:rsidR="00707452" w:rsidRPr="00707452" w14:paraId="6A9ADD88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E48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FA1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A3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E09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7452" w:rsidRPr="00707452" w14:paraId="37CCF65B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A86F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81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.22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E8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AC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46</w:t>
            </w:r>
          </w:p>
        </w:tc>
      </w:tr>
      <w:tr w:rsidR="00707452" w:rsidRPr="00707452" w14:paraId="43791910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32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D0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B96F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865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8</w:t>
            </w:r>
          </w:p>
        </w:tc>
      </w:tr>
      <w:tr w:rsidR="00707452" w:rsidRPr="00707452" w14:paraId="543D7AA5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3B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99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1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D3B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D0A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2</w:t>
            </w:r>
          </w:p>
        </w:tc>
      </w:tr>
      <w:tr w:rsidR="00707452" w:rsidRPr="00707452" w14:paraId="6A244EC6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6C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9A6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50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FF7B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0B2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2</w:t>
            </w:r>
          </w:p>
        </w:tc>
      </w:tr>
      <w:tr w:rsidR="00707452" w:rsidRPr="00707452" w14:paraId="20FCA984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F4F3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BAC9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86D0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B293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4</w:t>
            </w:r>
          </w:p>
        </w:tc>
      </w:tr>
      <w:tr w:rsidR="00707452" w:rsidRPr="00707452" w14:paraId="4F4EA240" w14:textId="77777777" w:rsidTr="005D0B4A">
        <w:trPr>
          <w:trHeight w:val="320"/>
        </w:trPr>
        <w:tc>
          <w:tcPr>
            <w:tcW w:w="6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E706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 gene expression</w:t>
            </w:r>
          </w:p>
        </w:tc>
      </w:tr>
      <w:tr w:rsidR="00707452" w:rsidRPr="00707452" w14:paraId="7A744073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F9F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F9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2FA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82AE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7452" w:rsidRPr="00707452" w14:paraId="421E9187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38D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81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.97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3B7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8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74B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&lt;0.0001</w:t>
            </w:r>
          </w:p>
        </w:tc>
      </w:tr>
      <w:tr w:rsidR="00707452" w:rsidRPr="00707452" w14:paraId="536C690C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43F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A45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93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01D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3</w:t>
            </w:r>
          </w:p>
        </w:tc>
      </w:tr>
      <w:tr w:rsidR="00707452" w:rsidRPr="00707452" w14:paraId="30857D96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DA43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B33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6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2F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FE5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7</w:t>
            </w:r>
          </w:p>
        </w:tc>
      </w:tr>
      <w:tr w:rsidR="00707452" w:rsidRPr="00707452" w14:paraId="6595F7EC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C29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6E80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3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9F6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47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2</w:t>
            </w:r>
          </w:p>
        </w:tc>
      </w:tr>
      <w:tr w:rsidR="00707452" w:rsidRPr="00707452" w14:paraId="57592875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426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205B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38FE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4BB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5</w:t>
            </w:r>
          </w:p>
        </w:tc>
      </w:tr>
      <w:tr w:rsidR="00707452" w:rsidRPr="00707452" w14:paraId="7F38D46F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F822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BD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8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9FDA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34A0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8</w:t>
            </w:r>
          </w:p>
        </w:tc>
      </w:tr>
      <w:tr w:rsidR="00707452" w:rsidRPr="00707452" w14:paraId="5DFC8768" w14:textId="77777777" w:rsidTr="005D0B4A">
        <w:trPr>
          <w:trHeight w:val="320"/>
        </w:trPr>
        <w:tc>
          <w:tcPr>
            <w:tcW w:w="6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9F42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 gene expression</w:t>
            </w:r>
          </w:p>
        </w:tc>
      </w:tr>
      <w:tr w:rsidR="00707452" w:rsidRPr="00707452" w14:paraId="50EDB242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83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645A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98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8CC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07452" w:rsidRPr="00707452" w14:paraId="74391C19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7A3F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AEC9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.223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1E1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7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9C9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0001</w:t>
            </w:r>
          </w:p>
        </w:tc>
      </w:tr>
      <w:tr w:rsidR="00707452" w:rsidRPr="00707452" w14:paraId="693AD9FA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D87A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D31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78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07B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EC4A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707452" w:rsidRPr="00707452" w14:paraId="162D4B15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8D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4F5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3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792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3E3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8</w:t>
            </w:r>
          </w:p>
        </w:tc>
      </w:tr>
      <w:tr w:rsidR="00707452" w:rsidRPr="00707452" w14:paraId="68FC8CF6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045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763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17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F27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23B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6</w:t>
            </w:r>
          </w:p>
        </w:tc>
      </w:tr>
      <w:tr w:rsidR="00707452" w:rsidRPr="00707452" w14:paraId="5C8731AD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6CE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3B8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03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D3E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D5F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6</w:t>
            </w:r>
          </w:p>
        </w:tc>
      </w:tr>
      <w:tr w:rsidR="00707452" w:rsidRPr="00707452" w14:paraId="2FE30460" w14:textId="77777777" w:rsidTr="005D0B4A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B494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7FD6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78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0810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270D" w14:textId="77777777" w:rsidR="00707452" w:rsidRPr="00707452" w:rsidRDefault="00707452" w:rsidP="005D0B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7</w:t>
            </w:r>
          </w:p>
        </w:tc>
      </w:tr>
    </w:tbl>
    <w:p w14:paraId="0717EA6B" w14:textId="43047298" w:rsidR="00707452" w:rsidRPr="00513392" w:rsidRDefault="0058282E" w:rsidP="005133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p-value </w:t>
      </w:r>
      <w:r w:rsidRPr="003A35F8">
        <w:rPr>
          <w:rFonts w:ascii="Times New Roman" w:hAnsi="Times New Roman" w:cs="Times New Roman"/>
          <w:sz w:val="20"/>
          <w:szCs w:val="20"/>
          <w:u w:val="single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0.0</w:t>
      </w:r>
      <w:r w:rsidR="003A35F8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5</w:t>
      </w:r>
      <w:r w:rsidR="00513392" w:rsidRPr="00513392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07452" w:rsidRPr="00513392" w:rsidSect="001653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3C13F6"/>
    <w:multiLevelType w:val="hybridMultilevel"/>
    <w:tmpl w:val="E0CECDE8"/>
    <w:lvl w:ilvl="0" w:tplc="1772C16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11B16"/>
    <w:multiLevelType w:val="hybridMultilevel"/>
    <w:tmpl w:val="E26CCE9E"/>
    <w:lvl w:ilvl="0" w:tplc="44DE828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478"/>
    <w:rsid w:val="00083BD4"/>
    <w:rsid w:val="000A00B3"/>
    <w:rsid w:val="001261A5"/>
    <w:rsid w:val="00165322"/>
    <w:rsid w:val="00192B6B"/>
    <w:rsid w:val="001C2CEE"/>
    <w:rsid w:val="001D4D26"/>
    <w:rsid w:val="002752F6"/>
    <w:rsid w:val="00281D5D"/>
    <w:rsid w:val="002953D5"/>
    <w:rsid w:val="002B2E0C"/>
    <w:rsid w:val="002C36C8"/>
    <w:rsid w:val="002D1CF4"/>
    <w:rsid w:val="00312416"/>
    <w:rsid w:val="003A004C"/>
    <w:rsid w:val="003A35F8"/>
    <w:rsid w:val="003C29A7"/>
    <w:rsid w:val="004150FA"/>
    <w:rsid w:val="0041775F"/>
    <w:rsid w:val="00436E00"/>
    <w:rsid w:val="005068DD"/>
    <w:rsid w:val="00513392"/>
    <w:rsid w:val="0058282E"/>
    <w:rsid w:val="005D0B4A"/>
    <w:rsid w:val="00613377"/>
    <w:rsid w:val="00642446"/>
    <w:rsid w:val="006A48B7"/>
    <w:rsid w:val="006B1CB3"/>
    <w:rsid w:val="006C568B"/>
    <w:rsid w:val="006F4545"/>
    <w:rsid w:val="00707452"/>
    <w:rsid w:val="0071690B"/>
    <w:rsid w:val="007524BB"/>
    <w:rsid w:val="00804FF9"/>
    <w:rsid w:val="008153CF"/>
    <w:rsid w:val="00833F78"/>
    <w:rsid w:val="00873D39"/>
    <w:rsid w:val="008D3A54"/>
    <w:rsid w:val="00915C29"/>
    <w:rsid w:val="00933F56"/>
    <w:rsid w:val="0094198B"/>
    <w:rsid w:val="00A73ACC"/>
    <w:rsid w:val="00A81AE8"/>
    <w:rsid w:val="00B42FDA"/>
    <w:rsid w:val="00B74495"/>
    <w:rsid w:val="00BF4A1E"/>
    <w:rsid w:val="00C50C8D"/>
    <w:rsid w:val="00CA32C9"/>
    <w:rsid w:val="00CB7478"/>
    <w:rsid w:val="00D24F83"/>
    <w:rsid w:val="00D40C8F"/>
    <w:rsid w:val="00DA6762"/>
    <w:rsid w:val="00E03FE5"/>
    <w:rsid w:val="00E35597"/>
    <w:rsid w:val="00EB0FF0"/>
    <w:rsid w:val="00F0769E"/>
    <w:rsid w:val="00F9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5E7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7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sh, Deborah C., Ph.D.</cp:lastModifiedBy>
  <cp:revision>3</cp:revision>
  <dcterms:created xsi:type="dcterms:W3CDTF">2017-07-25T20:49:00Z</dcterms:created>
  <dcterms:modified xsi:type="dcterms:W3CDTF">2017-07-25T20:50:00Z</dcterms:modified>
</cp:coreProperties>
</file>